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B1BFEF" w14:textId="6FACEBAF" w:rsidR="00D14A9C" w:rsidRPr="00564854" w:rsidRDefault="008C1D38" w:rsidP="00564854">
      <w:pPr>
        <w:spacing w:line="480" w:lineRule="auto"/>
        <w:rPr>
          <w:rFonts w:cs="Times New Roman"/>
          <w:sz w:val="22"/>
        </w:rPr>
      </w:pPr>
      <w:bookmarkStart w:id="0" w:name="_GoBack"/>
      <w:bookmarkEnd w:id="0"/>
      <w:r w:rsidRPr="0096670B">
        <w:rPr>
          <w:rFonts w:cs="Times New Roman"/>
          <w:b/>
        </w:rPr>
        <w:t>S</w:t>
      </w:r>
      <w:r w:rsidRPr="0096670B">
        <w:rPr>
          <w:b/>
          <w:lang w:val="en-US"/>
        </w:rPr>
        <w:t>1</w:t>
      </w:r>
      <w:r w:rsidR="0096670B" w:rsidRPr="0096670B">
        <w:rPr>
          <w:b/>
          <w:lang w:val="en-US"/>
        </w:rPr>
        <w:t xml:space="preserve"> Table</w:t>
      </w:r>
      <w:r w:rsidRPr="0096670B">
        <w:rPr>
          <w:b/>
          <w:lang w:val="en-US"/>
        </w:rPr>
        <w:t>.</w:t>
      </w:r>
      <w:r w:rsidR="00D14A9C" w:rsidRPr="0096670B">
        <w:rPr>
          <w:rFonts w:cs="Times New Roman"/>
          <w:b/>
          <w:sz w:val="22"/>
        </w:rPr>
        <w:t xml:space="preserve"> Wheat varieties with winter (W) or facultative (F) growth habits grown in </w:t>
      </w:r>
      <w:proofErr w:type="spellStart"/>
      <w:r w:rsidR="00D14A9C" w:rsidRPr="0096670B">
        <w:rPr>
          <w:rFonts w:cs="Times New Roman"/>
          <w:b/>
          <w:sz w:val="22"/>
        </w:rPr>
        <w:t>Martonvásár</w:t>
      </w:r>
      <w:proofErr w:type="spellEnd"/>
      <w:r w:rsidR="0085180A" w:rsidRPr="0096670B">
        <w:rPr>
          <w:rFonts w:cs="Times New Roman"/>
          <w:b/>
          <w:sz w:val="22"/>
        </w:rPr>
        <w:t>, Hungary</w:t>
      </w:r>
      <w:r w:rsidR="000F4136">
        <w:rPr>
          <w:rFonts w:cs="Times New Roman"/>
          <w:b/>
          <w:sz w:val="22"/>
        </w:rPr>
        <w:t>,</w:t>
      </w:r>
      <w:r w:rsidR="0085180A" w:rsidRPr="0096670B">
        <w:rPr>
          <w:rFonts w:cs="Times New Roman"/>
          <w:b/>
          <w:sz w:val="22"/>
        </w:rPr>
        <w:t xml:space="preserve"> during</w:t>
      </w:r>
      <w:r w:rsidR="00D14A9C" w:rsidRPr="0096670B">
        <w:rPr>
          <w:rFonts w:cs="Times New Roman"/>
          <w:b/>
          <w:sz w:val="22"/>
        </w:rPr>
        <w:t xml:space="preserve"> 2012</w:t>
      </w:r>
      <w:r w:rsidR="0085180A" w:rsidRPr="0096670B">
        <w:rPr>
          <w:rFonts w:cs="Times New Roman"/>
          <w:b/>
          <w:sz w:val="22"/>
        </w:rPr>
        <w:noBreakHyphen/>
      </w:r>
      <w:r w:rsidR="00D14A9C" w:rsidRPr="0096670B">
        <w:rPr>
          <w:rFonts w:cs="Times New Roman"/>
          <w:b/>
          <w:sz w:val="22"/>
        </w:rPr>
        <w:t>2015</w:t>
      </w:r>
      <w:r w:rsidR="008D7B3B" w:rsidRPr="0096670B">
        <w:rPr>
          <w:rFonts w:cs="Times New Roman"/>
          <w:b/>
          <w:sz w:val="22"/>
        </w:rPr>
        <w:t>.</w:t>
      </w:r>
    </w:p>
    <w:tbl>
      <w:tblPr>
        <w:tblW w:w="9239" w:type="dxa"/>
        <w:tblLook w:val="04A0" w:firstRow="1" w:lastRow="0" w:firstColumn="1" w:lastColumn="0" w:noHBand="0" w:noVBand="1"/>
      </w:tblPr>
      <w:tblGrid>
        <w:gridCol w:w="2093"/>
        <w:gridCol w:w="3260"/>
        <w:gridCol w:w="1227"/>
        <w:gridCol w:w="1044"/>
        <w:gridCol w:w="1615"/>
      </w:tblGrid>
      <w:tr w:rsidR="00801CA6" w:rsidRPr="00564854" w14:paraId="301797D6" w14:textId="77777777" w:rsidTr="00D34C78">
        <w:trPr>
          <w:trHeight w:val="345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842CE" w14:textId="77777777" w:rsidR="00801CA6" w:rsidRPr="00E46287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E46287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Cultivar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7AC28" w14:textId="2A8F404E" w:rsidR="00801CA6" w:rsidRPr="00E46287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E46287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Country of origin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E9338" w14:textId="77777777" w:rsidR="00801CA6" w:rsidRPr="00E46287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E46287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Growth habit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9E15D" w14:textId="5DF6E0A6" w:rsidR="00801CA6" w:rsidRPr="00E46287" w:rsidRDefault="00801C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Y</w:t>
            </w:r>
            <w:r w:rsidRPr="00BF0D7A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ear of release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29F58" w14:textId="67537AC6" w:rsidR="00801CA6" w:rsidRPr="00E46287" w:rsidRDefault="00801CA6" w:rsidP="0034058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E46287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Subpopulation</w:t>
            </w:r>
          </w:p>
        </w:tc>
      </w:tr>
      <w:tr w:rsidR="00801CA6" w:rsidRPr="00564854" w14:paraId="1410F527" w14:textId="77777777" w:rsidTr="00D34C78">
        <w:trPr>
          <w:trHeight w:val="345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AE4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Josef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BDB3" w14:textId="7ED4550A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Austria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02E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B598E" w14:textId="5E714AF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94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16ADA9" w14:textId="126761B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653E4109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9AF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Balat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6EE9" w14:textId="74371C86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Austr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B98C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F4968C3" w14:textId="5D42C6C3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733E1" w14:textId="6B47746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235DBD76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1F1AE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Duna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59E9" w14:textId="2FBA8B44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Austr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86FC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1E51E21" w14:textId="65D018F4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375DF" w14:textId="2E44D67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79EA6962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1C5A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Fulvio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8348" w14:textId="72656754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Austr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525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515E5A5" w14:textId="2D662AC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6F24E" w14:textId="6DC18B9D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1B138924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C6A5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Yumai-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6D1A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Chi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F11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D978D55" w14:textId="4847BC03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9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38C8C" w14:textId="2417BC1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6686480B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D8FB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Bakfi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0A27" w14:textId="52C8B899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Czech Republi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6302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EA3FBFD" w14:textId="136375A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A0032" w14:textId="7A15BA9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60F9F97C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AB95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Baletk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47F2" w14:textId="3D089010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Czech Republi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5CF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579B103" w14:textId="69A5FB7B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75EBB" w14:textId="6406D72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3ACDAF74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E3C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Bardotk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6D45" w14:textId="619145A6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Czech Republi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96B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E82AECF" w14:textId="030493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8428C" w14:textId="5888ADD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24B12E2B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D0A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Kalahar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9066" w14:textId="1915CB47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Fr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ADF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BD5ED14" w14:textId="1FADA023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2EFAA" w14:textId="4679058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3928ECDD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E031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Soisso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96F6" w14:textId="6BE937CB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Fr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58E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3839AD2" w14:textId="37749111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8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B7234" w14:textId="48F4D45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68E3DCC9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A80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Apach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361E" w14:textId="5C093007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Fr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2F86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303ADA1" w14:textId="0B614ACD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9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5142E" w14:textId="1AD75C7B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0A908A2C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EE1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Euclid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2DB1" w14:textId="5B2C3CB0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Fr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1CD6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CB02A24" w14:textId="62E51B41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424B1" w14:textId="4F28D64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72D44D2B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74BA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asco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ECF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Fr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F292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5EF3426" w14:textId="76E9A83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7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C0D3" w14:textId="3D4D9F9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134F3175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67D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Bet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F79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Fr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0B8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0057B20" w14:textId="35E1FEEE" w:rsidR="00801CA6" w:rsidRPr="00564854" w:rsidRDefault="003F797A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9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21368" w14:textId="24B071AB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7C71AC67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239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Cordi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D47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erman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A6A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EE3C74B" w14:textId="1B515C11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194AD" w14:textId="0D51317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0A897338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D97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Flori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63C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erman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A68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09F8B62" w14:textId="7AFBB479" w:rsidR="00801CA6" w:rsidRPr="00564854" w:rsidRDefault="003F797A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15D6A" w14:textId="03618E5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493B9881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D84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Béké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DB37" w14:textId="4BFBBF92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  <w:r w:rsidR="005753F7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640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59151A5" w14:textId="3A36056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C851D" w14:textId="13B3034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031C882E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6715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Csillag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386B" w14:textId="5C0CBB5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6E21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4D60FD0" w14:textId="4579F93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4C87F" w14:textId="42F61024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7B2BCC33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109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Fény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86CA" w14:textId="7BA9F811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D13E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E8BB938" w14:textId="735A80AE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20020" w14:textId="53299D7D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0BE5A7F7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B50A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Futá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2BDB" w14:textId="25B9CD7D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A18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A0DF5EA" w14:textId="27C14AEE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AF714" w14:textId="514DA05D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3C1657D0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5F3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araboly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6219" w14:textId="20EA17F2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068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3B7F192" w14:textId="3D645A3D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9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F2834" w14:textId="749FDB9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53E47522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3A965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öncö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5193" w14:textId="4FA564D2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6DF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1BC42B5" w14:textId="51D88D6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8A811" w14:textId="32BB2D0E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31FFEBF6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E804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ajna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F9D7" w14:textId="1719B83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76F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1B84267" w14:textId="24032579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5941C" w14:textId="3E5804AD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319BC227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0486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attyú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5F72" w14:textId="50BBD27E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22C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A732BCD" w14:textId="51B9AB2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B37E3" w14:textId="24D8564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2214B136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1EF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Kalász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F0E6" w14:textId="5087096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245B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00FAF64" w14:textId="76587FD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9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EA820" w14:textId="4F6425E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49A93097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397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Petu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48D8" w14:textId="6781C31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DE4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9491358" w14:textId="3C2D8AE3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F017E" w14:textId="04C8754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04238136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E752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Piaco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2628" w14:textId="7826F69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A7D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8FCA24A" w14:textId="7BB567BB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B164E" w14:textId="2377E0ED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56C71646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A40C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Roz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3960" w14:textId="09CDFA03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591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F113CA8" w14:textId="79595D6D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1C45D" w14:textId="1EEAC195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33652994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E6A4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 Tisz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E586" w14:textId="3DFCF6C5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86C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F40807B" w14:textId="746D203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51E38" w14:textId="4350D67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3C5ACBF5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E76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Vereck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70E7" w14:textId="2C93A774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54A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B9B9BB1" w14:textId="1979F27E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5C9C8" w14:textId="388D9BB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3CB9A84C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F48BB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Vitorlá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CF6D" w14:textId="378BD659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DE9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FC97CF7" w14:textId="74621F6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6F249" w14:textId="0BB09179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18454C1B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A33EA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Berény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7CB7" w14:textId="0AAAD992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1F6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A14B703" w14:textId="72077AE9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36A63" w14:textId="3FCBD77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0C85BB95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5701E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Kapo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ED3D" w14:textId="5769633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2465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0D50A62" w14:textId="735B6F2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814E1" w14:textId="57BDA0F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1B45F760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9ED51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Szal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FA04" w14:textId="415B2EA4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56F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F3B29D0" w14:textId="2667BA91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E7AB2" w14:textId="27FC2599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71F83C7A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FE94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Öthalo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321C" w14:textId="62191EE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930B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8ECECFE" w14:textId="15C543E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8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5CDE2" w14:textId="6BBFD21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78843790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0B4E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Csongrá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9A43" w14:textId="78C4304D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C94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A6285A8" w14:textId="5AE843C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7FB6" w14:textId="744C9E51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23CE35F1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49656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ya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2101" w14:textId="197E01B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9669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C5F4CD1" w14:textId="4BCAC91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33CBE" w14:textId="70AE5E29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5DCFCB66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2E2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GK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At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57B8" w14:textId="1215B4F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GK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89C6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4183BCE" w14:textId="1B7DC54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752CA" w14:textId="1F12ECEE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7EF96156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F4DB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Apró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1F25" w14:textId="45EB038F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MTA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ATK</w:t>
            </w:r>
            <w:r w:rsidR="005753F7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D06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64A10E4" w14:textId="4E462C4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EB603" w14:textId="20BB236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801CA6" w:rsidRPr="00564854" w14:paraId="4E24483C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0EB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Bánkúti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12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45E2" w14:textId="5A5501A1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81B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46D4E6C" w14:textId="659F825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3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BA778" w14:textId="2276D8F1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0C9DCF3F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14F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Bére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1D08" w14:textId="112294A2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DB92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193D67F" w14:textId="751EB2AE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25BEF" w14:textId="306659E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801CA6" w:rsidRPr="00564854" w14:paraId="72BE8D55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5B3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Bodr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F5DD" w14:textId="3A28754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92C2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F8B50FC" w14:textId="52C21AE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0F472" w14:textId="7F98AF55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1012C4C3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0E081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Csárdá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7A9F" w14:textId="5E13BF7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A18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850C4EC" w14:textId="7B8FAD9E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9AEC6" w14:textId="3EAE85D3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801CA6" w:rsidRPr="00564854" w14:paraId="314A8105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336B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Emes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0E6D" w14:textId="3D28B77B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D1C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63F8B79" w14:textId="5204771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DD329" w14:textId="5D9F6055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77BA2BEB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6E5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ombá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CB0E" w14:textId="36A5845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065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5C72F0E" w14:textId="10598E64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963E6" w14:textId="0ED67EB2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2AC39E28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CD82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Karéj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C6E0" w14:textId="5AA9D244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2FB9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1F14C21" w14:textId="56B84E6B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E7677" w14:textId="5565155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7C5FA027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71FBA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Kolo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E915" w14:textId="06D2A8FE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8885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3870B01" w14:textId="77A552A2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E5D56" w14:textId="4102626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801CA6" w:rsidRPr="00564854" w14:paraId="7589D086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F85E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Kolompo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2642" w14:textId="3FF46B2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973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29C5425" w14:textId="1C60030B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F075B" w14:textId="3EBDCE33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553241D8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193C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Ködmö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F844" w14:textId="50DB77FD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923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A2AF301" w14:textId="2A618FF1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73753" w14:textId="1254CC3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801CA6" w:rsidRPr="00564854" w14:paraId="6458AA06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DB62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Lepény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DEE6" w14:textId="1EC0431D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7E91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EC47B56" w14:textId="7BDBED4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D6216" w14:textId="3CB960D4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116D671A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FA5A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Luci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0DEF" w14:textId="0E97178E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CE3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D3B64F6" w14:textId="3F2BEAF5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DEB6D" w14:textId="42BC4F4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39E2E018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1442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agdalén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EA37" w14:textId="2AC13B6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FB69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7227225" w14:textId="12E18B34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9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BDCD0" w14:textId="7A9D145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801CA6" w:rsidRPr="00564854" w14:paraId="14305185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BCBF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agva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9500" w14:textId="556F529D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7EA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70D1473" w14:textId="06B4A6E2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9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B95D9" w14:textId="7F81F125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46BBC0C4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40AD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arsal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FA46" w14:textId="5211E8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82D2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7056D6B" w14:textId="71A60754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B78F2" w14:textId="0BD64AE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7E03EECC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0BC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Mazurk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8C57" w14:textId="44F34EC9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0381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62D03F2" w14:textId="09741FA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35FED" w14:textId="66437D5B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801CA6" w:rsidRPr="00564854" w14:paraId="399303D5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F0EE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enüet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DF28" w14:textId="1410009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6FA9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5B5BA9D" w14:textId="46EDE53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C86F9" w14:textId="47FD265E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801CA6" w:rsidRPr="00564854" w14:paraId="607C1869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C22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Palotá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CF06" w14:textId="45225C1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4222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D2CE471" w14:textId="2F7F294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3DC03" w14:textId="37C50A6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753B083B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14C4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Pántlik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7131" w14:textId="52D01A41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6D0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4FF59A6" w14:textId="3C5F486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7C3B0" w14:textId="5E44806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1BB0DA05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7C2B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Pengő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7C96" w14:textId="5234E8B4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09F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2BB5F00" w14:textId="2E699FC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B3FF1" w14:textId="531EE17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5015DB3D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A0A5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Petrenc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C7EF" w14:textId="148C19C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A17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54553A3" w14:textId="2523D25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0450D" w14:textId="4938709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3CE5C6BE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92FE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Regime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0054" w14:textId="1444C91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CC8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CB6B954" w14:textId="6A4911CB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A8D26" w14:textId="1FA65FD2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6A0750AE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63BFE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Sobr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585D" w14:textId="5DC61C9E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CABC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54ECB59" w14:textId="560C797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17F23" w14:textId="18F0B4A5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5CF327A6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23D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Sub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AA68" w14:textId="2DE45712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9DE2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2E077BF" w14:textId="103C8FC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4EA74" w14:textId="1ADBF205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801CA6" w:rsidRPr="00564854" w14:paraId="567BA801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FE6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Süvege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4288" w14:textId="41DEDF0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1186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DEB2F2A" w14:textId="7E65C3B9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73226" w14:textId="785E8A43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801CA6" w:rsidRPr="00564854" w14:paraId="58030D07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2426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Tallé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B452" w14:textId="2BED18D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E066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D27F75A" w14:textId="21129402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07988" w14:textId="227D54B9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27F825CE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7AF5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Toborzó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88BB" w14:textId="1E1DD63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A3B5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AED898C" w14:textId="60C4D7A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10D4E" w14:textId="41490FB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801CA6" w:rsidRPr="00564854" w14:paraId="178D3B4C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F19B6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Told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5F11" w14:textId="21A8F2A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58A9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3111669" w14:textId="28358AFB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D283B" w14:textId="75C2891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801CA6" w:rsidRPr="00564854" w14:paraId="3BBA83FE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A09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Vekn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5DE2" w14:textId="79B1012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F1C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1698715" w14:textId="7A932EE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6716F" w14:textId="01958DB2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1EB6C2B1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8ADA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Nádor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B665" w14:textId="6970B62B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238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D5FB9F4" w14:textId="7B7C8945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3C059" w14:textId="28700AE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4F7C9EC9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7C82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Verbunko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87CB" w14:textId="1D470A2E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6DA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5525A6E" w14:textId="73AB256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7F987" w14:textId="0C6DA4A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801CA6" w:rsidRPr="00564854" w14:paraId="7D0B8A68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70B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Zel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10D1" w14:textId="24098BDB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862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2DC0EFE" w14:textId="07C7050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87E20" w14:textId="23641DE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692F0E06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9B07E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alze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9D3A" w14:textId="495E545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C92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420F66D" w14:textId="791906A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216BD" w14:textId="5F380B93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801CA6" w:rsidRPr="00564854" w14:paraId="25A8F40E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F351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Karizm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3CEC" w14:textId="3194086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D0FB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EDED330" w14:textId="50213372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0FD0F" w14:textId="7F9A55E9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56C897E8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7B2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Kikele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63BF" w14:textId="42D647F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1B2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A203868" w14:textId="24BF8325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D8307" w14:textId="2558C8E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308F4A4B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87C91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v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Kokárda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A5FB" w14:textId="1713354E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ungar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TA ATK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3A9B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4BBCC3A" w14:textId="6216D70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43CDA" w14:textId="2120DC9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5C0AB439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1E396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>Karolin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97C8" w14:textId="22E91FDD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Netherland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5ED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F4A127B" w14:textId="5059FAC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710C1" w14:textId="33967D1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1F9B6E62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0CF2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Otili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692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Roman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182E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838B502" w14:textId="5C68B50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26578" w14:textId="47B3CFD3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0F531AB7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6B8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Ostrov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51A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Roman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291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EDFC0EC" w14:textId="3A8AA32C" w:rsidR="00801CA6" w:rsidRPr="00D34C78" w:rsidRDefault="003F797A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highlight w:val="red"/>
                <w:lang w:eastAsia="en-GB"/>
              </w:rPr>
            </w:pPr>
            <w:r w:rsidRPr="00D34C78">
              <w:rPr>
                <w:rFonts w:eastAsia="Times New Roman" w:cs="Times New Roman"/>
                <w:sz w:val="22"/>
                <w:lang w:eastAsia="en-GB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B1FE3" w14:textId="1284E20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1AD597C8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48A6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Pita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E2B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Roman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EFE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C22DA6E" w14:textId="794C30DE" w:rsidR="00801CA6" w:rsidRPr="00D34C78" w:rsidRDefault="003F79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highlight w:val="red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68ABF" w14:textId="38F8CED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1835C9CF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97B2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Jubilejnaja</w:t>
            </w:r>
            <w:proofErr w:type="spellEnd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3871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Rus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AC1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4737B2A" w14:textId="1451C71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7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73C01" w14:textId="202271C6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636A3461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BCB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Moskvich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093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Rus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055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144EEFE" w14:textId="3BF77794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FD424" w14:textId="3D48E9F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7D41F32C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5C21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Starshin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5799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Rus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27D6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DF3634C" w14:textId="013AB3C1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232C2" w14:textId="3C915194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471AD516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CFC0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Krasnodarskaya-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E0D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Rus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F7A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C2CFCD5" w14:textId="14B117B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FD712" w14:textId="6D352DD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16A951D9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771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Bezostaja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C635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Rus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7B2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5C447BF" w14:textId="65154BB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5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E6A1B" w14:textId="54EC3BF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341BA4CF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A29B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IS Bonne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1E06" w14:textId="6EAD03E8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Slovak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A6AA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6BD981D" w14:textId="01F8399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4778F" w14:textId="560130E5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4E8893F7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E565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IS </w:t>
            </w: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Karpati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29D7" w14:textId="6BE8AC1C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Slovak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4D23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2660C6C" w14:textId="2AC6BA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7099C" w14:textId="3281389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22F1D635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52F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IS Agap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4DE2" w14:textId="4E5B19B2" w:rsidR="00801CA6" w:rsidRPr="00564854" w:rsidRDefault="00801CA6" w:rsidP="005753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Slovak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C962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CFF48D7" w14:textId="0F3F4DD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58EBD" w14:textId="3FF74AD9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1314F52F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784F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Kinaci-9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4C5C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Turke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7BA6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D4C6602" w14:textId="0DBE945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9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370A2" w14:textId="389A2A0F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0ED9C4C1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EC8FE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Sultan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859A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Turke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9AE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DB90257" w14:textId="64038A4C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99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A6C4E" w14:textId="46F20510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3EF2AFC8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E07A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Kony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834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Turke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386C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67DE9E0" w14:textId="21B01398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08171" w14:textId="4D9BA10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400849FE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5C6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Slavn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BA7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Ukrain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667E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87D6890" w14:textId="214BD6B4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EC27F" w14:textId="07823023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54CCFEBD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7688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Nudakot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1067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US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133D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6B4FB0F" w14:textId="38E3FCF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1F9E7" w14:textId="6E21187A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801CA6" w:rsidRPr="00564854" w14:paraId="7071EC42" w14:textId="77777777" w:rsidTr="00D34C78">
        <w:trPr>
          <w:trHeight w:val="34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5811C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Hatch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F0F5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US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8FA4" w14:textId="77777777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W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B4071CF" w14:textId="34072DCB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00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C5626" w14:textId="68100FF1" w:rsidR="00801CA6" w:rsidRPr="00564854" w:rsidRDefault="00801CA6" w:rsidP="00983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564854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</w:tbl>
    <w:p w14:paraId="398F6A6E" w14:textId="70F39CF9" w:rsidR="00340588" w:rsidRDefault="0096670B" w:rsidP="00340588">
      <w:pPr>
        <w:autoSpaceDE w:val="0"/>
        <w:autoSpaceDN w:val="0"/>
        <w:adjustRightInd w:val="0"/>
        <w:spacing w:after="0" w:line="240" w:lineRule="auto"/>
        <w:rPr>
          <w:rFonts w:cs="Times New Roman"/>
          <w:sz w:val="22"/>
        </w:rPr>
      </w:pPr>
      <w:r w:rsidRPr="00564854">
        <w:rPr>
          <w:rFonts w:cs="Times New Roman"/>
          <w:sz w:val="22"/>
        </w:rPr>
        <w:t>Subpopulation numbers are defined by STRUCTURE analysis.</w:t>
      </w:r>
    </w:p>
    <w:p w14:paraId="4CD9EC40" w14:textId="77777777" w:rsidR="0096670B" w:rsidRPr="00564854" w:rsidRDefault="0096670B" w:rsidP="00D34C78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sz w:val="22"/>
        </w:rPr>
      </w:pPr>
    </w:p>
    <w:p w14:paraId="4715A24D" w14:textId="77777777" w:rsidR="005753F7" w:rsidRPr="00564854" w:rsidRDefault="00340588" w:rsidP="005753F7">
      <w:pPr>
        <w:autoSpaceDE w:val="0"/>
        <w:autoSpaceDN w:val="0"/>
        <w:adjustRightInd w:val="0"/>
        <w:spacing w:after="0" w:line="240" w:lineRule="auto"/>
        <w:rPr>
          <w:rFonts w:cs="Times New Roman"/>
          <w:sz w:val="22"/>
        </w:rPr>
      </w:pPr>
      <w:proofErr w:type="gramStart"/>
      <w:r w:rsidRPr="00564854">
        <w:rPr>
          <w:rFonts w:cs="Times New Roman"/>
          <w:sz w:val="22"/>
          <w:vertAlign w:val="superscript"/>
        </w:rPr>
        <w:t>a</w:t>
      </w:r>
      <w:proofErr w:type="gramEnd"/>
      <w:r w:rsidRPr="00564854">
        <w:rPr>
          <w:rFonts w:cs="Times New Roman"/>
          <w:sz w:val="22"/>
        </w:rPr>
        <w:t xml:space="preserve"> </w:t>
      </w:r>
      <w:r w:rsidR="005753F7" w:rsidRPr="00564854">
        <w:rPr>
          <w:rFonts w:cs="Times New Roman"/>
          <w:sz w:val="22"/>
        </w:rPr>
        <w:t xml:space="preserve">GKI: Cereal Research </w:t>
      </w:r>
      <w:proofErr w:type="spellStart"/>
      <w:r w:rsidR="005753F7" w:rsidRPr="00564854">
        <w:rPr>
          <w:rFonts w:cs="Times New Roman"/>
          <w:sz w:val="22"/>
        </w:rPr>
        <w:t>Nonprofit</w:t>
      </w:r>
      <w:proofErr w:type="spellEnd"/>
      <w:r w:rsidR="005753F7" w:rsidRPr="00564854">
        <w:rPr>
          <w:rFonts w:cs="Times New Roman"/>
          <w:sz w:val="22"/>
        </w:rPr>
        <w:t xml:space="preserve"> Ltd. (Szeged, Hungary)</w:t>
      </w:r>
    </w:p>
    <w:p w14:paraId="43D6732B" w14:textId="22ACB042" w:rsidR="00A85C38" w:rsidRPr="00564854" w:rsidRDefault="00801CA6">
      <w:pPr>
        <w:autoSpaceDE w:val="0"/>
        <w:autoSpaceDN w:val="0"/>
        <w:adjustRightInd w:val="0"/>
        <w:spacing w:after="0" w:line="240" w:lineRule="auto"/>
        <w:rPr>
          <w:rFonts w:cs="Times New Roman"/>
          <w:sz w:val="22"/>
        </w:rPr>
      </w:pPr>
      <w:proofErr w:type="gramStart"/>
      <w:r>
        <w:rPr>
          <w:rFonts w:eastAsia="Times New Roman" w:cs="Times New Roman"/>
          <w:color w:val="000000"/>
          <w:sz w:val="22"/>
          <w:vertAlign w:val="superscript"/>
          <w:lang w:eastAsia="en-GB"/>
        </w:rPr>
        <w:t>b</w:t>
      </w:r>
      <w:proofErr w:type="gramEnd"/>
      <w:r w:rsidRPr="00564854">
        <w:rPr>
          <w:rFonts w:eastAsia="Times New Roman" w:cs="Times New Roman"/>
          <w:color w:val="000000"/>
          <w:sz w:val="22"/>
          <w:lang w:eastAsia="en-GB"/>
        </w:rPr>
        <w:t xml:space="preserve"> </w:t>
      </w:r>
      <w:r w:rsidR="005753F7" w:rsidRPr="00564854">
        <w:rPr>
          <w:rFonts w:cs="Times New Roman"/>
          <w:sz w:val="22"/>
        </w:rPr>
        <w:t>MTA ATK: cultivar collection at MTA ATK (</w:t>
      </w:r>
      <w:proofErr w:type="spellStart"/>
      <w:r w:rsidR="005753F7" w:rsidRPr="00564854">
        <w:rPr>
          <w:rFonts w:cs="Times New Roman"/>
          <w:sz w:val="22"/>
        </w:rPr>
        <w:t>Martonvásár</w:t>
      </w:r>
      <w:proofErr w:type="spellEnd"/>
      <w:r w:rsidR="005753F7" w:rsidRPr="00564854">
        <w:rPr>
          <w:rFonts w:cs="Times New Roman"/>
          <w:sz w:val="22"/>
        </w:rPr>
        <w:t>, Hungary)</w:t>
      </w:r>
    </w:p>
    <w:sectPr w:rsidR="00A85C38" w:rsidRPr="005648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A9C"/>
    <w:rsid w:val="000B50C8"/>
    <w:rsid w:val="000F4136"/>
    <w:rsid w:val="00110A8E"/>
    <w:rsid w:val="001425AA"/>
    <w:rsid w:val="001F0E93"/>
    <w:rsid w:val="002474F1"/>
    <w:rsid w:val="002C1FF9"/>
    <w:rsid w:val="0033647C"/>
    <w:rsid w:val="00340588"/>
    <w:rsid w:val="003B4228"/>
    <w:rsid w:val="003D1340"/>
    <w:rsid w:val="003D7438"/>
    <w:rsid w:val="003F797A"/>
    <w:rsid w:val="00431307"/>
    <w:rsid w:val="0044734A"/>
    <w:rsid w:val="004551DA"/>
    <w:rsid w:val="004834C1"/>
    <w:rsid w:val="004E1C8B"/>
    <w:rsid w:val="004E2993"/>
    <w:rsid w:val="00561D2C"/>
    <w:rsid w:val="00564854"/>
    <w:rsid w:val="005753F7"/>
    <w:rsid w:val="005B1A32"/>
    <w:rsid w:val="00730562"/>
    <w:rsid w:val="0075035A"/>
    <w:rsid w:val="007618CA"/>
    <w:rsid w:val="00801CA6"/>
    <w:rsid w:val="0085180A"/>
    <w:rsid w:val="0087216D"/>
    <w:rsid w:val="008B7A97"/>
    <w:rsid w:val="008C1D38"/>
    <w:rsid w:val="008D7B3B"/>
    <w:rsid w:val="00940A5D"/>
    <w:rsid w:val="0096670B"/>
    <w:rsid w:val="00974373"/>
    <w:rsid w:val="00981FAA"/>
    <w:rsid w:val="00983E49"/>
    <w:rsid w:val="009A11E3"/>
    <w:rsid w:val="009A48E9"/>
    <w:rsid w:val="00A85C38"/>
    <w:rsid w:val="00B26521"/>
    <w:rsid w:val="00B801D5"/>
    <w:rsid w:val="00B92FCF"/>
    <w:rsid w:val="00BF0D7A"/>
    <w:rsid w:val="00C07DF2"/>
    <w:rsid w:val="00C40FBE"/>
    <w:rsid w:val="00C65AD5"/>
    <w:rsid w:val="00D01A31"/>
    <w:rsid w:val="00D14A9C"/>
    <w:rsid w:val="00D34C78"/>
    <w:rsid w:val="00E1333D"/>
    <w:rsid w:val="00E3673F"/>
    <w:rsid w:val="00E46287"/>
    <w:rsid w:val="00E5335C"/>
    <w:rsid w:val="00EE45E5"/>
    <w:rsid w:val="00F1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87541E"/>
  <w15:docId w15:val="{346CB90C-E56B-4FD4-AD54-BD5D555BF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Theme="minorHAnsi" w:hAnsi="Garamond" w:cstheme="minorHAnsi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851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5180A"/>
    <w:rPr>
      <w:rFonts w:ascii="Tahoma" w:hAnsi="Tahoma" w:cs="Tahoma"/>
      <w:sz w:val="16"/>
      <w:szCs w:val="16"/>
      <w:lang w:val="en-GB"/>
    </w:rPr>
  </w:style>
  <w:style w:type="character" w:styleId="Jegyzethivatkozs">
    <w:name w:val="annotation reference"/>
    <w:basedOn w:val="Bekezdsalapbettpusa"/>
    <w:uiPriority w:val="99"/>
    <w:semiHidden/>
    <w:unhideWhenUsed/>
    <w:rsid w:val="0085180A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85180A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85180A"/>
    <w:rPr>
      <w:sz w:val="20"/>
      <w:szCs w:val="20"/>
      <w:lang w:val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5180A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5180A"/>
    <w:rPr>
      <w:b/>
      <w:bCs/>
      <w:sz w:val="20"/>
      <w:szCs w:val="20"/>
      <w:lang w:val="en-GB"/>
    </w:rPr>
  </w:style>
  <w:style w:type="paragraph" w:styleId="Vltozat">
    <w:name w:val="Revision"/>
    <w:hidden/>
    <w:uiPriority w:val="99"/>
    <w:semiHidden/>
    <w:rsid w:val="0075035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6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A7AEC8-2CE5-4776-8953-7E685FA93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3</TotalTime>
  <Pages>3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ostori</dc:creator>
  <cp:lastModifiedBy>Monostori</cp:lastModifiedBy>
  <cp:revision>35</cp:revision>
  <dcterms:created xsi:type="dcterms:W3CDTF">2016-10-10T08:07:00Z</dcterms:created>
  <dcterms:modified xsi:type="dcterms:W3CDTF">2017-09-12T15:41:00Z</dcterms:modified>
</cp:coreProperties>
</file>